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1FB59" w14:textId="26D9837C" w:rsidR="00AA026C" w:rsidRPr="00C924D3" w:rsidRDefault="00C74D12" w:rsidP="00C74D12">
      <w:pPr>
        <w:ind w:firstLine="482"/>
        <w:jc w:val="center"/>
        <w:rPr>
          <w:b/>
          <w:bCs/>
          <w:sz w:val="24"/>
          <w:szCs w:val="24"/>
        </w:rPr>
      </w:pPr>
      <w:r w:rsidRPr="00C924D3">
        <w:rPr>
          <w:b/>
          <w:bCs/>
          <w:sz w:val="24"/>
          <w:szCs w:val="24"/>
        </w:rPr>
        <w:t>Supplementary Table S</w:t>
      </w:r>
      <w:r w:rsidR="006F4967">
        <w:rPr>
          <w:b/>
          <w:bCs/>
          <w:sz w:val="24"/>
          <w:szCs w:val="24"/>
        </w:rPr>
        <w:t>3</w:t>
      </w:r>
      <w:r w:rsidRPr="00C924D3">
        <w:rPr>
          <w:b/>
          <w:bCs/>
          <w:sz w:val="24"/>
          <w:szCs w:val="24"/>
        </w:rPr>
        <w:t xml:space="preserve"> 1416 DEGs associated with prognosis</w:t>
      </w:r>
    </w:p>
    <w:p w14:paraId="1919CF1A" w14:textId="77777777" w:rsidR="007B5E14" w:rsidRDefault="007B5E14">
      <w:pPr>
        <w:ind w:firstLine="360"/>
      </w:pPr>
    </w:p>
    <w:tbl>
      <w:tblPr>
        <w:tblW w:w="10664" w:type="dxa"/>
        <w:jc w:val="center"/>
        <w:tblLook w:val="04A0" w:firstRow="1" w:lastRow="0" w:firstColumn="1" w:lastColumn="0" w:noHBand="0" w:noVBand="1"/>
      </w:tblPr>
      <w:tblGrid>
        <w:gridCol w:w="1150"/>
        <w:gridCol w:w="1124"/>
        <w:gridCol w:w="1159"/>
        <w:gridCol w:w="1060"/>
        <w:gridCol w:w="1070"/>
        <w:gridCol w:w="1060"/>
        <w:gridCol w:w="1079"/>
        <w:gridCol w:w="1123"/>
        <w:gridCol w:w="1150"/>
        <w:gridCol w:w="1060"/>
        <w:gridCol w:w="5"/>
      </w:tblGrid>
      <w:tr w:rsidR="00265B4E" w:rsidRPr="00265B4E" w14:paraId="58C21657" w14:textId="77777777" w:rsidTr="00265B4E">
        <w:trPr>
          <w:gridAfter w:val="1"/>
          <w:wAfter w:w="293" w:type="dxa"/>
          <w:trHeight w:val="276"/>
          <w:jc w:val="center"/>
        </w:trPr>
        <w:tc>
          <w:tcPr>
            <w:tcW w:w="1060" w:type="dxa"/>
            <w:tcBorders>
              <w:top w:val="single" w:sz="4" w:space="0" w:color="auto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22C0AE8" w14:textId="77777777" w:rsidR="00265B4E" w:rsidRPr="00265B4E" w:rsidRDefault="00265B4E" w:rsidP="006C290D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1BG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EAB120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2ML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3DFE67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BCA1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F99657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BCA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AD6078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BCC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FEABD2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BCC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B673A1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BCC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22D462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BHD14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DE9E57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BHD1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611409A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BTB2</w:t>
            </w:r>
          </w:p>
        </w:tc>
      </w:tr>
      <w:tr w:rsidR="00265B4E" w:rsidRPr="00265B4E" w14:paraId="2D4675F2" w14:textId="77777777" w:rsidTr="00265B4E">
        <w:trPr>
          <w:trHeight w:val="276"/>
          <w:jc w:val="center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8DFF1E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CADV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25107A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CSL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99EB95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CSL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9389F7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CTBL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C494FF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CTL6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38CE2F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CTL6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EEBCE5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CTN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75874D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CTR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78738A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DAM10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0994D1E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DAM9</w:t>
            </w:r>
          </w:p>
        </w:tc>
      </w:tr>
      <w:tr w:rsidR="00265B4E" w:rsidRPr="00265B4E" w14:paraId="54FCAB8B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327A0A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DAMTSL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24A008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DAMTSL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C0406A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DM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181097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DORA2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E5411C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DORA2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A3B2EC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FAP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B7E4B3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ER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717EB9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FG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BB6210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MO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351DD83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PS</w:t>
            </w:r>
          </w:p>
        </w:tc>
      </w:tr>
      <w:tr w:rsidR="00265B4E" w:rsidRPr="00265B4E" w14:paraId="30746012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C4DCD1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RN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FC28E4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HNAK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5DA05C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HR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81D5D8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K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99A6FD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LDH3B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4C17CD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LDH9A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DDF605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LG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D7F6C0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LKBH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C5F350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LPK1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7B81750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MBRA1</w:t>
            </w:r>
          </w:p>
        </w:tc>
      </w:tr>
      <w:tr w:rsidR="00265B4E" w:rsidRPr="00265B4E" w14:paraId="20C73FEC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B965F3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MZ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2CEADA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MZ2P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DE9756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NAPC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04ABD8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NAPC1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E5693B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NAPC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A6E27A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NGEL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EF5014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NKRD1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83EA3B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NKRD2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61B497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NKRD27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4FDE5DF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NKRD50</w:t>
            </w:r>
          </w:p>
        </w:tc>
      </w:tr>
      <w:tr w:rsidR="00265B4E" w:rsidRPr="00265B4E" w14:paraId="284609CC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6EBF1E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NLN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4AB714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NXA1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02656A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NXA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9D77A8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NXA2P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A84142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NXA2P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8064C8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NXA2P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4B3870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NXA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64FEE2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P1S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37073D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P3B2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0C18A38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P3S1</w:t>
            </w:r>
          </w:p>
        </w:tc>
      </w:tr>
      <w:tr w:rsidR="00265B4E" w:rsidRPr="00265B4E" w14:paraId="1671E0C6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1F2A0D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PLP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41127C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PLP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12EF42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POBEC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15A2CE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POL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B79697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PPBP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BD0DCD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QP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6B5FF2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RAP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F0B229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REG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93B9C8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RHGAP11A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1EF0C99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RHGAP21</w:t>
            </w:r>
          </w:p>
        </w:tc>
      </w:tr>
      <w:tr w:rsidR="00265B4E" w:rsidRPr="00265B4E" w14:paraId="59BAE49C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9C8D3A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RHGAP2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86BE78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RHGAP3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E9E4C0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RL1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9D6CF6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RL6IP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0DE906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RMC10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555D8C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RMC1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969B6E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RMC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799FA9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RNT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92EF0F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RNTL2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18DFB8A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RPC2</w:t>
            </w:r>
          </w:p>
        </w:tc>
      </w:tr>
      <w:tr w:rsidR="00265B4E" w:rsidRPr="00265B4E" w14:paraId="79E59CB3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1E112A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SAP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294A22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SB1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B1D68C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SF1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249F72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SPH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A9C8BD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SPM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2AD485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STN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CBD02E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AD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A2534D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CAY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0688BD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G16L1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15C9CDB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IC</w:t>
            </w:r>
          </w:p>
        </w:tc>
      </w:tr>
      <w:tr w:rsidR="00265B4E" w:rsidRPr="00265B4E" w14:paraId="4D81C258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8B97A3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P2A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E9234C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P6V0E2-AS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9FF4A9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P6V1G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1DDB21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P8A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106D6E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R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E6F49F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RNL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E76423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UNIP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9D7AAA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URK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1BB6F2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URKB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2EA365B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2M</w:t>
            </w:r>
          </w:p>
        </w:tc>
      </w:tr>
      <w:tr w:rsidR="00265B4E" w:rsidRPr="00265B4E" w14:paraId="644814C3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60991E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3GNT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82ED58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3GNT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7C3A0D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3GNT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6FE6CC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4GALT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99F5D1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AK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1C2220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ARD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FA1347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AZ1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667DBE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CL10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96D139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CL2L1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3895C23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CL2L14</w:t>
            </w:r>
          </w:p>
        </w:tc>
      </w:tr>
      <w:tr w:rsidR="00265B4E" w:rsidRPr="00265B4E" w14:paraId="772CF62E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C516EC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CL2L1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B14B93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CL9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513424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DH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EE2BE4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EAN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BAAF99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END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93523F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EX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6B190F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FAR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5137CE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HLHE40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7AC22C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IK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01BE28B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IRC5</w:t>
            </w:r>
          </w:p>
        </w:tc>
      </w:tr>
      <w:tr w:rsidR="00265B4E" w:rsidRPr="00265B4E" w14:paraId="626BA2AB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2ED2CA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LM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FD73A2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MP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EDF573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MP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922B44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OR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36AB7A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0151DF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52AAC4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RCC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120C23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RIP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0C7A0F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SN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75769CD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TBD16</w:t>
            </w:r>
          </w:p>
        </w:tc>
      </w:tr>
      <w:tr w:rsidR="00265B4E" w:rsidRPr="00265B4E" w14:paraId="16B3D6DA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64C6DB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TBD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D1AA98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UB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2E7616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UB1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190D52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ZW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C4E3B7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ZW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04C3F9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12orf5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82F506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12orf5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A2C582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16orf8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23DEC9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17orf53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2CAA275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19orf33</w:t>
            </w:r>
          </w:p>
        </w:tc>
      </w:tr>
      <w:tr w:rsidR="00265B4E" w:rsidRPr="00265B4E" w14:paraId="46DC6843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C461D0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1orf11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8D5238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1QTNF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3C01D6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22orf39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C33BC2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22orf4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7C4DFB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4BP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6C6F28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6orf13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953F63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6orf22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519AAD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7orf2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4BCEF6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8orf74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7F38F35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11</w:t>
            </w:r>
          </w:p>
        </w:tc>
      </w:tr>
      <w:tr w:rsidR="00265B4E" w:rsidRPr="00265B4E" w14:paraId="07199A94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0989E6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1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A014A2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B39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E87971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BP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2BCE33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CNA1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364965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CNA1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4E90CC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CNA2D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B9D1C5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LY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554355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MK2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A8EB28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MTA2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6F64BFA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P1</w:t>
            </w:r>
          </w:p>
        </w:tc>
      </w:tr>
      <w:tr w:rsidR="00265B4E" w:rsidRPr="00265B4E" w14:paraId="551B7E4E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C4BCDB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PG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31F0CC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PN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93992A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PN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0BB9CD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PRIN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87B8C0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RD1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6B72EA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RS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C847A4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SD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154D56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SK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E8CC7A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SKIN2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29D46B0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SP10</w:t>
            </w:r>
          </w:p>
        </w:tc>
      </w:tr>
      <w:tr w:rsidR="00265B4E" w:rsidRPr="00265B4E" w14:paraId="2D3B83E4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AC9531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SP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885BAF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TSPER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D62DAF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V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4762C6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BX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491ADE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BX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3C94BE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DC10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C711C8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DC1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A614C6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DC158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1BBE21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DC68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0FDD05F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DC80</w:t>
            </w:r>
          </w:p>
        </w:tc>
      </w:tr>
      <w:tr w:rsidR="00265B4E" w:rsidRPr="00265B4E" w14:paraId="00C25B07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F3F988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L20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5CB063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NA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8BAA5B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NB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B74B56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NB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760DCF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ND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A096BF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NE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680793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NF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9B7F91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D109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1DAEE3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D151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26F0D90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D2AP</w:t>
            </w:r>
          </w:p>
        </w:tc>
      </w:tr>
      <w:tr w:rsidR="00265B4E" w:rsidRPr="00265B4E" w14:paraId="0E97D4A8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B2AD69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D58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577176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D9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4CA9B3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D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BB19F7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DC20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83F764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DC25C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5A8E6F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DC4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BB190E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DC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610114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DC7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174CA0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DCA2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08786A6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DCA4</w:t>
            </w:r>
          </w:p>
        </w:tc>
      </w:tr>
      <w:tr w:rsidR="00265B4E" w:rsidRPr="00265B4E" w14:paraId="79817973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1C5EA9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DCA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0C4F66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DCA8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F2E722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DCP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3DE827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DH10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A3EB99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DH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36374F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DK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98B9CD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DK1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C0C03B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DK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3F89FF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DK6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041D779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DK9</w:t>
            </w:r>
          </w:p>
        </w:tc>
      </w:tr>
      <w:tr w:rsidR="00265B4E" w:rsidRPr="00265B4E" w14:paraId="0E5747BF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71D275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DKN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47A0FB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DO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9B8B4D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DR2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DFF91F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EACAM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090CC4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ELF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DFAE96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ELF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DD84A0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ELSR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D9C472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ENP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F61A85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ENPE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5084B66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ENPF</w:t>
            </w:r>
          </w:p>
        </w:tc>
      </w:tr>
      <w:tr w:rsidR="00265B4E" w:rsidRPr="00265B4E" w14:paraId="7C7B40C8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5681D3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lastRenderedPageBreak/>
              <w:t>CENPI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6349A1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ENPK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B096F6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ENPN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402A71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EP15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4D108E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EP5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24E6C5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ERK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59E2B5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ES4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FF10F8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FL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DECA77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HD5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3AE19E1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HEK1</w:t>
            </w:r>
          </w:p>
        </w:tc>
      </w:tr>
      <w:tr w:rsidR="00265B4E" w:rsidRPr="00265B4E" w14:paraId="36F831D1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F7123B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HM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274862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HMP2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B4AD84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HRNB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159489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IRBP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943507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IT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6724C6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KAP2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9EAED1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KAP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495FF4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KS1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96FB0B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KS2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6CDB5FD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LASP2</w:t>
            </w:r>
          </w:p>
        </w:tc>
      </w:tr>
      <w:tr w:rsidR="00265B4E" w:rsidRPr="00265B4E" w14:paraId="356CDE81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A9BE4A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LDN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9A0EB8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LDN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D78B81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LEC4F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B3A412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LIC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4E2ABB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LIC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6E1916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LIP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694BA3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LSPN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2B7E17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NIH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35148C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NKSR2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3061DD2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NN3</w:t>
            </w:r>
          </w:p>
        </w:tc>
      </w:tr>
      <w:tr w:rsidR="00265B4E" w:rsidRPr="00265B4E" w14:paraId="736BA6D7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CA0D87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NNM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19C889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NOT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D3120B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NOT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0C1AD4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NPY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120721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OL17A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4C620F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OPRS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FEB958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OPS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BD4F25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OQ10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3614B8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ORO2A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369B006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OX6B2</w:t>
            </w:r>
          </w:p>
        </w:tc>
      </w:tr>
      <w:tr w:rsidR="00265B4E" w:rsidRPr="00265B4E" w14:paraId="5FAEB9C9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3EC792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PE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1EF6D3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RCT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93D670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REBL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3A5D95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REG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C8FFD8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RHBP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AFE07D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RIP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E7FE79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RMP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BE3C0C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RTC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B676BF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RY2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59A6664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RYBA2</w:t>
            </w:r>
          </w:p>
        </w:tc>
      </w:tr>
      <w:tr w:rsidR="00265B4E" w:rsidRPr="00265B4E" w14:paraId="6567FD17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D1A47D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SAD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44395B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SNK2A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FD382A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STF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048B74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C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0AB305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NNA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26AAA3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NND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110B85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TN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97C38C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TNBP2N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D9AB7B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Xorf38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538661E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YB5B</w:t>
            </w:r>
          </w:p>
        </w:tc>
      </w:tr>
      <w:tr w:rsidR="00265B4E" w:rsidRPr="00265B4E" w14:paraId="6EF2A5A9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165517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YB5D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6F2401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YFIP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6912BE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YP2S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A4E720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YP46A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E7904A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YP4F1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3B3740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AAM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676D45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CAKD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7BDA08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CT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0C3D2A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CTN5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73751D5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CX</w:t>
            </w:r>
          </w:p>
        </w:tc>
      </w:tr>
      <w:tr w:rsidR="00265B4E" w:rsidRPr="00265B4E" w14:paraId="6E33C941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DCA25B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DIT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F16289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DX18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020D30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DX2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64B50E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DX2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26ADC8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DX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89BB6A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DX60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8BB360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DX60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114931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EF8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D5ADBE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ENND4B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01B3EA6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EPDC1</w:t>
            </w:r>
          </w:p>
        </w:tc>
      </w:tr>
      <w:tr w:rsidR="00265B4E" w:rsidRPr="00265B4E" w14:paraId="4F62B536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3BCB50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EPDC1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979CC6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ER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0A32C6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GCR6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EEAA8C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HFR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B5AD4A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HRS9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69DFBF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IAPH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5D8FE9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IAPH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0ABACF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IRAS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518405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KK1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1E69796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LAT</w:t>
            </w:r>
          </w:p>
        </w:tc>
      </w:tr>
      <w:tr w:rsidR="00265B4E" w:rsidRPr="00265B4E" w14:paraId="3D725F9B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8CEC83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LG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FE29EA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LGAP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3EE000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LGAP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C83FAB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MAP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E350C3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NAH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422E23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NAJC18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94C327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NAJC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B38CFB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NMT3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D85096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OCK5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33C591A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OCK9</w:t>
            </w:r>
          </w:p>
        </w:tc>
      </w:tr>
      <w:tr w:rsidR="00265B4E" w:rsidRPr="00265B4E" w14:paraId="10CC7AC3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7CA9B4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PH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2B3775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PM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9F707B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PP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4EF1A7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PP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3D8440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PY19L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AB62B0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PY19L2P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99DF37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SC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B91744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SCAM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627423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SCC1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2B23A06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SG2</w:t>
            </w:r>
          </w:p>
        </w:tc>
      </w:tr>
      <w:tr w:rsidR="00265B4E" w:rsidRPr="00265B4E" w14:paraId="2A6BDEE6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F8E564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SG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29151B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T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BF8A47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TX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CCAFC1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TX3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234FBE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TX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5B0C40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USP2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95E1F9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VL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AEE707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YNC1I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85C8CA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ZIP3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018D727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2F1</w:t>
            </w:r>
          </w:p>
        </w:tc>
      </w:tr>
      <w:tr w:rsidR="00265B4E" w:rsidRPr="00265B4E" w14:paraId="7CC6409E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752D77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2F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02131F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2F8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48662E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CM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28D006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CT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6559F0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FNA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DC3869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FNA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10E688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FNB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0CBF20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FNB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B11F11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FR3B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7A5A7EF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IF2S2P4</w:t>
            </w:r>
          </w:p>
        </w:tc>
      </w:tr>
      <w:tr w:rsidR="00265B4E" w:rsidRPr="00265B4E" w14:paraId="77BE8428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CA9DAB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IF5A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B389F4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LAC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643703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LAVL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434A68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LF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2E64E6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LOVL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859D34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LOVL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90C18A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LP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01B675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ME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6571FF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ML6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4771E72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NDOD1</w:t>
            </w:r>
          </w:p>
        </w:tc>
      </w:tr>
      <w:tr w:rsidR="00265B4E" w:rsidRPr="00265B4E" w14:paraId="5228E0BC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2E0F86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NO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BA75E3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PHA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ED63E0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PHB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C1712B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PHX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C361E2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PS8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330451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PS8L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DD76BA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RBB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C49DFE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RCC6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91E780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REG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10EF94B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RI1</w:t>
            </w:r>
          </w:p>
        </w:tc>
      </w:tr>
      <w:tr w:rsidR="00265B4E" w:rsidRPr="00265B4E" w14:paraId="2E395665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542653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RLIN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F329FF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RP29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42E9EA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RVMER34-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B89CFD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SCO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0F7ADD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SPL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8D5149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SYT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1844FC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TV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BF489F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TV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F5D7CF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VPL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508F8DA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XO1</w:t>
            </w:r>
          </w:p>
        </w:tc>
      </w:tr>
      <w:tr w:rsidR="00265B4E" w:rsidRPr="00265B4E" w14:paraId="579B68C9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8B432A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XT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40872A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ZH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3237B2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ZR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337BAF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10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C0C79F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13A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5B093E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2RL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2262F0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DE7D96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ADD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28CB39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AM104B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5AD279E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AM110B</w:t>
            </w:r>
          </w:p>
        </w:tc>
      </w:tr>
      <w:tr w:rsidR="00265B4E" w:rsidRPr="00265B4E" w14:paraId="5B09F8E9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00FC70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AM111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8523EF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AM114A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64750A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AM117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8ED9E3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AM129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EDC4AE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AM135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43230F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AM160A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48E7F8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AM172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9BE3BD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AM19A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209DDD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AM19A4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4F8FCF2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AM210A</w:t>
            </w:r>
          </w:p>
        </w:tc>
      </w:tr>
      <w:tr w:rsidR="00265B4E" w:rsidRPr="00265B4E" w14:paraId="478508E3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89EDDE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AM222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1B3F04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AM53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F15122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AM72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6665DE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AM83A-AS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02C2FF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AM83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A381B0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AM83D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571934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ANC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12C5D1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ANCD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DFD1C9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BF1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723DCA4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BLL1</w:t>
            </w:r>
          </w:p>
        </w:tc>
      </w:tr>
      <w:tr w:rsidR="00265B4E" w:rsidRPr="00265B4E" w14:paraId="4D525943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5B2CE3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BRSL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79F224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BXO3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EF3AE8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BXO9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57B409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BXW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46AC37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EN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EDA874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ER1L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085563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ERMT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64A1DA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GD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460723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GF10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2309E2E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GF14</w:t>
            </w:r>
          </w:p>
        </w:tc>
      </w:tr>
      <w:tr w:rsidR="00265B4E" w:rsidRPr="00265B4E" w14:paraId="5CCCEED6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B3732A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GFBP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F9F56A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HL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ECB6B9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IG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CEAE7B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LN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AC8B80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LRT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1493FE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LYWCH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22687A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MN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B2F8EC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MN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A85321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NDC3B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02DFBFC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OXL1</w:t>
            </w:r>
          </w:p>
        </w:tc>
      </w:tr>
      <w:tr w:rsidR="00265B4E" w:rsidRPr="00265B4E" w14:paraId="097DF78D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CF374C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OXM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2D358B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OXQ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0FE882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RMD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FBABBD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RRS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9C5790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RRS1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7C1E64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TSJ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4AC039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UNDC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613855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UT8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5F006C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XR2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1440801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XYD6</w:t>
            </w:r>
          </w:p>
        </w:tc>
      </w:tr>
      <w:tr w:rsidR="00265B4E" w:rsidRPr="00265B4E" w14:paraId="41ADF22B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08E9AD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ZD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9D7E46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BARAP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A63292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BARAPL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92D904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BRG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405FED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BRP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50D62C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LNT1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D9357B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LNT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899D9A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N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13EEBE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RT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05EBC9E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TAD2A</w:t>
            </w:r>
          </w:p>
        </w:tc>
      </w:tr>
      <w:tr w:rsidR="00265B4E" w:rsidRPr="00265B4E" w14:paraId="0124A18E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930457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lastRenderedPageBreak/>
              <w:t>GBP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BE6E5D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DAP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40D292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DE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7EF824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DF1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A66770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A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7F0093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ID8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E9EC1D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INS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B7E87A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JB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0260C5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JB4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2EB56D0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JB5</w:t>
            </w:r>
          </w:p>
        </w:tc>
      </w:tr>
      <w:tr w:rsidR="00265B4E" w:rsidRPr="00265B4E" w14:paraId="6399AE0E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556694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JB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F1288F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KAP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51D309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LCCI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BDDE7E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LRX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B17251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MPS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1F7EEA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NA1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F8C499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NAZ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3EF677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NG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260282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NG7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5DF037C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OLGA8B</w:t>
            </w:r>
          </w:p>
        </w:tc>
      </w:tr>
      <w:tr w:rsidR="00265B4E" w:rsidRPr="00265B4E" w14:paraId="5FEBAC15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9B72F3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ORASP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39B52E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PD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8C866C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PLD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B1B814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PN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93ABE2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PR16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D9ED88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PR39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1E6A45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PR7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83C697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PR8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0A6C05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PRASP1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682EA13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PRASP2</w:t>
            </w:r>
          </w:p>
        </w:tc>
      </w:tr>
      <w:tr w:rsidR="00265B4E" w:rsidRPr="00265B4E" w14:paraId="77D972EE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F3595C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PRC5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5BF6ED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PS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C0D45C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PSM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43B3C1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PX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F7BF7F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REB1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1E3D95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RHL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D1634C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RIA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7F2888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SDMC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E6CC0F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SK3B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4D34A63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STA4</w:t>
            </w:r>
          </w:p>
        </w:tc>
      </w:tr>
      <w:tr w:rsidR="00265B4E" w:rsidRPr="00265B4E" w14:paraId="0CA25247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C1B045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STP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381EBB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TF2IRD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A3BFC2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TPBP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A44707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TSE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E9BE72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ULP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DFF1C5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YG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EEFA59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1F0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AB0D6F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CAR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D34A43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CAR3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178CB90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DAC5</w:t>
            </w:r>
          </w:p>
        </w:tc>
      </w:tr>
      <w:tr w:rsidR="00265B4E" w:rsidRPr="00265B4E" w14:paraId="2F8A1EB6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A3B2B6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DDC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AFC344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DGF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86E744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DHD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070155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EATR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6EECDD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FM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25BB64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HIP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36BACD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HLA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4D263A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ILPD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647178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IST1H1B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305E5FB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IST1H1C</w:t>
            </w:r>
          </w:p>
        </w:tc>
      </w:tr>
      <w:tr w:rsidR="00265B4E" w:rsidRPr="00265B4E" w14:paraId="272C5AC9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0C8E6E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IST1H1D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6504F3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IST1H2AG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1FBDC8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IST1H2AI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6470D7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IST1H2A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EDB73F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IST1H2BC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3FC318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IST1H2BE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D05ED3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IST1H2BK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76A9F5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IST1H2BO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06F9B3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IST1H3C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14A2087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IST1H3H</w:t>
            </w:r>
          </w:p>
        </w:tc>
      </w:tr>
      <w:tr w:rsidR="00265B4E" w:rsidRPr="00265B4E" w14:paraId="50CA8286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BA38D6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IST1H4H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C74DE6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IST1H4I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A8590A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JURP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10B322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K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58FFA0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K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F78B68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KDC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4FFA29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LA-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E0DB91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LA-C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F82D50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LF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7933BC4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MGA1</w:t>
            </w:r>
          </w:p>
        </w:tc>
      </w:tr>
      <w:tr w:rsidR="00265B4E" w:rsidRPr="00265B4E" w14:paraId="6963DCA1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3FE386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MGA1P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AC6AC9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MGA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2D73F1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MGCLL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69D592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MGCS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D73408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MGN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97E8C4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MGXB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6D92E2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MMR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4CB7ED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NRNPF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DCD78D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OXB5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6EA274B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OXB6</w:t>
            </w:r>
          </w:p>
        </w:tc>
      </w:tr>
      <w:tr w:rsidR="00265B4E" w:rsidRPr="00265B4E" w14:paraId="1926BB31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713F20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OXB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338620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PCAL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514EFC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PD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F3F3AD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RASLS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7C262D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RH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756A62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S3ST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231DEB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SD17B1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E391E1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TATIP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0453B5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TR1D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0B03502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FI27</w:t>
            </w:r>
          </w:p>
        </w:tc>
      </w:tr>
      <w:tr w:rsidR="00265B4E" w:rsidRPr="00265B4E" w14:paraId="6BDF87AC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DE8042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FITM10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8F4B66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GF2BP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F06135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GF2BP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720B17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GIP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C46144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GSF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785AC8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GSF9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E38C01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L11R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22DEE4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L17RE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71BBF7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L18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4E8BFFC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L1A</w:t>
            </w:r>
          </w:p>
        </w:tc>
      </w:tr>
      <w:tr w:rsidR="00265B4E" w:rsidRPr="00265B4E" w14:paraId="166C506E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964B54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L1RAP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78BAFA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L1RN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4DD5B9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L20R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B0EF71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N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828E06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NCENP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336979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NG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062DF4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NPP4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C1BF1E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NPP5K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71BAF0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NSIG2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7C16EC1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NSM1</w:t>
            </w:r>
          </w:p>
        </w:tc>
      </w:tr>
      <w:tr w:rsidR="00265B4E" w:rsidRPr="00265B4E" w14:paraId="7CCB77A1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4563B3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QGAP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B2B849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QGAP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F8AE1F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QSEC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E0A6D6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RAK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1150C7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RAK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F8C4CE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RS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470318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RX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F291DF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SCA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76FC50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SCU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65E77DA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TCH</w:t>
            </w:r>
          </w:p>
        </w:tc>
      </w:tr>
      <w:tr w:rsidR="00265B4E" w:rsidRPr="00265B4E" w14:paraId="643BF34E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4B95C2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TGA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610A64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TGA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7C7930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TGA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E61992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TGB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13DBDB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TGB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8A31C8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TPR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48AFA4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TPRIPL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2AF6FE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JPH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F648DB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JRKL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6F9C8F8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JUN</w:t>
            </w:r>
          </w:p>
        </w:tc>
      </w:tr>
      <w:tr w:rsidR="00265B4E" w:rsidRPr="00265B4E" w14:paraId="22D780E1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AF1E48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JUP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CD81BA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ATNAL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9A9B9F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ATNBL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F514DC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CMF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D223CA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CNB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57D158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CNC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AAFAD7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CNH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09F7F4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CNIP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1E1E19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CNJ11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0197424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CNK6</w:t>
            </w:r>
          </w:p>
        </w:tc>
      </w:tr>
      <w:tr w:rsidR="00265B4E" w:rsidRPr="00265B4E" w14:paraId="3ADC08C5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07809B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CNMB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819658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CNN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1586BB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CTD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82A3C5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CTD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75A2AD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DM5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92AC51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IAA152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8D7B94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IAA158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6ECB6C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IF1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22D018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IF13B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239F8C7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IF14</w:t>
            </w:r>
          </w:p>
        </w:tc>
      </w:tr>
      <w:tr w:rsidR="00265B4E" w:rsidRPr="00265B4E" w14:paraId="68CC4320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649441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IF1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3C6B82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IF18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993325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IF18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EFF17B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IF20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B3D6E5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IF20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EBFF07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IF2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4795A7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IF2C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E90D23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IF4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4DD3DE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IF4B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069DA4E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IF5A</w:t>
            </w:r>
          </w:p>
        </w:tc>
      </w:tr>
      <w:tr w:rsidR="00265B4E" w:rsidRPr="00265B4E" w14:paraId="64A16446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F38239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IF5C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7B9AF6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LF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98A8C3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LF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332ABC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LHDC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9F4737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LHL2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1FE806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LK1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B91107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LK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7307FC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LK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AA33FD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LK8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63D45A8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NOP1</w:t>
            </w:r>
          </w:p>
        </w:tc>
      </w:tr>
      <w:tr w:rsidR="00265B4E" w:rsidRPr="00265B4E" w14:paraId="625BF23B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E90C7F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NSTRN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354363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NTC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0B0632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PNA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9D9799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PNA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71B1B5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RT1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5F5490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RT1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E004D2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RT1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C9C3A9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RT1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0817F6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RT18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5300D79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RT18P28</w:t>
            </w:r>
          </w:p>
        </w:tc>
      </w:tr>
      <w:tr w:rsidR="00265B4E" w:rsidRPr="00265B4E" w14:paraId="0E22D292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C689F9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RT19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4C0569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RT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1C7227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ACT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F831FB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ACTB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465086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AD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300053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AMA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2D44EB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5DBBBF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AMC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9C78AA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ANCL3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771F7D9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ASP1</w:t>
            </w:r>
          </w:p>
        </w:tc>
      </w:tr>
      <w:tr w:rsidR="00265B4E" w:rsidRPr="00265B4E" w14:paraId="597A8146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8F4D91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CMT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43A48F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DH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B0CEE6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EMD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A22259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GALS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B0881E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IN9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06C13F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INC00158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D45F82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INC00266-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04E478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INC0034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61A47C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INC00476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1940794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IPH</w:t>
            </w:r>
          </w:p>
        </w:tc>
      </w:tr>
      <w:tr w:rsidR="00265B4E" w:rsidRPr="00265B4E" w14:paraId="67D3781B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BBE2F6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IPM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A2D352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MNB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35CA52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MNB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438CBC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MO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1EE0F0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ONRF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4C407F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OXL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F72690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PAR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333B9E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PCAT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270ECD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RCH1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513B37A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RP10</w:t>
            </w:r>
          </w:p>
        </w:tc>
      </w:tr>
      <w:tr w:rsidR="00265B4E" w:rsidRPr="00265B4E" w14:paraId="0ECF743C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6B38D9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RRC4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14C5F6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RRC5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9F5DCE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RRC8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8291B0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RRC8E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BFEDED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SM1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BB6DAC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UC7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0F30E5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Y6E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77A96A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YRM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4F20CC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YRM9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64E05FF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YSMD2</w:t>
            </w:r>
          </w:p>
        </w:tc>
      </w:tr>
      <w:tr w:rsidR="00265B4E" w:rsidRPr="00265B4E" w14:paraId="2BE4C4DE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7AAD6E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ACC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003ED4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AD2L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1B1C86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AL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C62FA6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AP1LC3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C2E26C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AP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192E6E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AP3K1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BB0905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AP3K1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F9E5FC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AP4K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9CE218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AP6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53E8FAA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APK4</w:t>
            </w:r>
          </w:p>
        </w:tc>
      </w:tr>
      <w:tr w:rsidR="00265B4E" w:rsidRPr="00265B4E" w14:paraId="53DC9843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261373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lastRenderedPageBreak/>
              <w:t>MAPK8IP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690062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AST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E4909D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AST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30A8D3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6D92FB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BD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508F93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BOAT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44D9C7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CM10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078EAE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CM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9D99AE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CM4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7C18861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CM8</w:t>
            </w:r>
          </w:p>
        </w:tc>
      </w:tr>
      <w:tr w:rsidR="00265B4E" w:rsidRPr="00265B4E" w14:paraId="43F855D5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0CA2AD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COLN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6DB490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CU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58DB58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COM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87B205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LK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693967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T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6FF772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TAP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18A973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TTL1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CD7EB7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TTL7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27180A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GAT4B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2760B47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GLL</w:t>
            </w:r>
          </w:p>
        </w:tc>
      </w:tr>
      <w:tr w:rsidR="00265B4E" w:rsidRPr="00265B4E" w14:paraId="150AFBA6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90197F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GST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D305C9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ICAL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35CCF9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IF4GD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A95B42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IR600HG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C2DB24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IR7-3HG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01E4EA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KI6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5BB265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LK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7BBC09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MEL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8D90E7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MP1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5A0BE2D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MP12</w:t>
            </w:r>
          </w:p>
        </w:tc>
      </w:tr>
      <w:tr w:rsidR="00265B4E" w:rsidRPr="00265B4E" w14:paraId="2CF946F3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164CE1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MP1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34350C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MP1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87F996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OAP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22C982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OCOS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3D4D4C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OCS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6F37EE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OGAT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6584EF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OSPD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4DB2F6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PP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7B6670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PZL2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7B9C0F0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PZL3</w:t>
            </w:r>
          </w:p>
        </w:tc>
      </w:tr>
      <w:tr w:rsidR="00265B4E" w:rsidRPr="00265B4E" w14:paraId="08017959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223B62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RAS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F10339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ROH8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B97E28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RPL1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CDA112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RPS10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4D0391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SH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32BFFB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SI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9FE558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SLN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D2385B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ST1R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6CD926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SX2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17753F1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SX2P1</w:t>
            </w:r>
          </w:p>
        </w:tc>
      </w:tr>
      <w:tr w:rsidR="00265B4E" w:rsidRPr="00265B4E" w14:paraId="4D9C3B7D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B98FCB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T1M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723A07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TDH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CD0DB7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TFR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380280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TFR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68CF03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THFD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7E8F72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THFD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F5E665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TMR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388E2E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TMR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575CD2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UC16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534D0A9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UC21</w:t>
            </w:r>
          </w:p>
        </w:tc>
      </w:tr>
      <w:tr w:rsidR="00265B4E" w:rsidRPr="00265B4E" w14:paraId="4DED0966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DA3152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UC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4707FB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VP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ADF9E6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XD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FCD1EC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YBL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B21883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YD88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0735F0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YEF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510659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YEOV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116C6A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YH1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1CF91E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YL12A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131CAB8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YL12B</w:t>
            </w:r>
          </w:p>
        </w:tc>
      </w:tr>
      <w:tr w:rsidR="00265B4E" w:rsidRPr="00265B4E" w14:paraId="05B049E8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98E771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YL6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97C139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YO1E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809287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YO5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262C43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YOF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20F0BA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P1L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63E3DE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P1L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CD9070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P1L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CEE8D8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P1L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6B8378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CALD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54380F5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CAPD3</w:t>
            </w:r>
          </w:p>
        </w:tc>
      </w:tr>
      <w:tr w:rsidR="00265B4E" w:rsidRPr="00265B4E" w14:paraId="595E5E4F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70FF49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CAPG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A271E3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CAPG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9C0251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CAPH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B5C954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CDN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9D803D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CEH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F18EFC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CK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AB4866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COA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A9606A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DC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889DC3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DC80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7BD299A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DE1</w:t>
            </w:r>
          </w:p>
        </w:tc>
      </w:tr>
      <w:tr w:rsidR="00265B4E" w:rsidRPr="00265B4E" w14:paraId="6642B3E7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454DC3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DUFB8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691B3F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DUFV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EB250E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EFM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9D70BB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EIL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9E8EB6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EK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79BC7A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EK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E47277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ENF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AC1B2E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ET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3F859D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EURL4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799BBA3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FE2L3</w:t>
            </w:r>
          </w:p>
        </w:tc>
      </w:tr>
      <w:tr w:rsidR="00265B4E" w:rsidRPr="00265B4E" w14:paraId="68E62A6E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7FC977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GEF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04C3F7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HS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82BCD1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IP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368A84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IPAL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10D78D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IPSNAP3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CE205B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ISCH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602BC2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KIRAS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1F959F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LGN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5FC65B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LN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0ED6FE4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MI</w:t>
            </w:r>
          </w:p>
        </w:tc>
      </w:tr>
      <w:tr w:rsidR="00265B4E" w:rsidRPr="00265B4E" w14:paraId="201B8ECD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0F6BE1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MU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4E7430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OL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70473F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OVA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0E1723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OVA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3E79D9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PAS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79696F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QO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72AFA3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RIP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6CD0FE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T5C3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3E8E70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TF4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08F452D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UAK2</w:t>
            </w:r>
          </w:p>
        </w:tc>
      </w:tr>
      <w:tr w:rsidR="00265B4E" w:rsidRPr="00265B4E" w14:paraId="7F361891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C420FE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UDT9P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D6840E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UF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38E6B5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UP9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9B8632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USAP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1C0059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XF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EA33D7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OAS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77995E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OAS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E78CE6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OAS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B933F8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OIP5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1AF9E0E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OLA1</w:t>
            </w:r>
          </w:p>
        </w:tc>
      </w:tr>
      <w:tr w:rsidR="00265B4E" w:rsidRPr="00265B4E" w14:paraId="35C1BF25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9596F4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OMP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70EF9B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OPLAH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48DE1A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OR7E91P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216A22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ORC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9578DF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ORC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EEDB70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ORMDL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093CC9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OSBPL10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11D255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OSGIN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62F061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OVOL1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1509D87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OXSR1</w:t>
            </w:r>
          </w:p>
        </w:tc>
      </w:tr>
      <w:tr w:rsidR="00265B4E" w:rsidRPr="00265B4E" w14:paraId="766772B6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4CEC29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OXTR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B0BCDA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2RX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EDD85B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2RY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35F95A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4HA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4FDB94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ADI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4BACCA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AFAH1B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D4A5BB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AFAH1B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8AE548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AIP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2ED840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AK3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5CEFCBB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ALB2</w:t>
            </w:r>
          </w:p>
        </w:tc>
      </w:tr>
      <w:tr w:rsidR="00265B4E" w:rsidRPr="00265B4E" w14:paraId="3027D02A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9A8AFA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AM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7672CC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AQR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C2D8E0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ARP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AAF9F0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ARPBP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E74B79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ATL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EB50DB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AWR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2DB7C0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BK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932A10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BXIP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658DDD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CDH1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0A4264F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CDH19</w:t>
            </w:r>
          </w:p>
        </w:tc>
      </w:tr>
      <w:tr w:rsidR="00265B4E" w:rsidRPr="00265B4E" w14:paraId="00092266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269A7D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CDH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A5888A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CF1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17EFBD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CSK1N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F90F03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DCD10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65BC71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DCD6IP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9F1B32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DIA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8725A9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DK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60A765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DZD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A6B1B3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DZK1IP1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19FFA92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EBP1</w:t>
            </w:r>
          </w:p>
        </w:tc>
      </w:tr>
      <w:tr w:rsidR="00265B4E" w:rsidRPr="00265B4E" w14:paraId="6B943A2C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97965B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EG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140F6D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EMT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449EB2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ERP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2CFCDC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EX1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91525C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FDN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B5713C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GAM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69E233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GK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BB8D23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GM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C6633E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GM2L1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17E29C5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HF10</w:t>
            </w:r>
          </w:p>
        </w:tc>
      </w:tr>
      <w:tr w:rsidR="00265B4E" w:rsidRPr="00265B4E" w14:paraId="21F5E9C7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088AD4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HF21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66B9FD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HF2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9DE921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HF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A96E6D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HLDA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A230E0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HYHD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DDD7A9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I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4B56D4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I4K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F2DA53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IEZO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5271A5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IGA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6829AD9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IK3CB</w:t>
            </w:r>
          </w:p>
        </w:tc>
      </w:tr>
      <w:tr w:rsidR="00265B4E" w:rsidRPr="00265B4E" w14:paraId="5BD3D47F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216424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IPOX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AFA30A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ITPN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B28743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KD1L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9FF591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KM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40AA66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KMYT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79E4A0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KP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E89F5F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LA2G1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DAE946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LA2G2F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D80BEF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LA2G6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4F2BBBE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LA2R1</w:t>
            </w:r>
          </w:p>
        </w:tc>
      </w:tr>
      <w:tr w:rsidR="00265B4E" w:rsidRPr="00265B4E" w14:paraId="789E6DE4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88BEE9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LAT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B4D0A9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LAUR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59D419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LBD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CEA10C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LCB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A93653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LCD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39F83D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LCXD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991AF2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LEC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4F9B2D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LEK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A4F31C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LEKHA6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7B36992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LEKHA7</w:t>
            </w:r>
          </w:p>
        </w:tc>
      </w:tr>
      <w:tr w:rsidR="00265B4E" w:rsidRPr="00265B4E" w14:paraId="0F74C984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0EAC66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LEKHN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9CB348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LIN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3AA7B9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LK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E54A01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LK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F8E170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LTP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9153EE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M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F1A1C7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MM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7C2320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NMA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00636F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NPLA7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4977AEA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OC1A</w:t>
            </w:r>
          </w:p>
        </w:tc>
      </w:tr>
      <w:tr w:rsidR="00265B4E" w:rsidRPr="00265B4E" w14:paraId="2996B518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E6375F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OF1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8B05FB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OLD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155B08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OMT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F62D15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ON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D06A2D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OU2F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2A20BF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PFIA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DB0DD5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PIP5K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529173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PM1D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46BADE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PM1E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01FB87D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PP1CA</w:t>
            </w:r>
          </w:p>
        </w:tc>
      </w:tr>
      <w:tr w:rsidR="00265B4E" w:rsidRPr="00265B4E" w14:paraId="1D7C4B7D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5AE34D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PP1R10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72DBB6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PP1R13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07C1B9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PP1R14D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43B454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PP1R3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0DD6AF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PP1R3F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95D6C1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PP2R2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008404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PP2R2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796341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PP3C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8582EF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PP3CB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7A0E9BC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PP4C</w:t>
            </w:r>
          </w:p>
        </w:tc>
      </w:tr>
      <w:tr w:rsidR="00265B4E" w:rsidRPr="00265B4E" w14:paraId="7F65C54B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468B47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PP4R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FE0A3C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PP4R1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7F7117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PT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C668AF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RADC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4ED825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RAF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6AF0DD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RC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4B1D13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RDM8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4B3C6A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RELID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FD7E96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RICKLE3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7920EE6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RKDC</w:t>
            </w:r>
          </w:p>
        </w:tc>
      </w:tr>
      <w:tr w:rsidR="00265B4E" w:rsidRPr="00265B4E" w14:paraId="24E0EEF7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E4EC82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lastRenderedPageBreak/>
              <w:t>PRMT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F616E6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RMT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7D4AD4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ROM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509149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RPF40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8672EB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RR1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976BCE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RR5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B39AEC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RRC2C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EF2DF6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RRG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67288A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RRT1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02F24F8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RSS22</w:t>
            </w:r>
          </w:p>
        </w:tc>
      </w:tr>
      <w:tr w:rsidR="00265B4E" w:rsidRPr="00265B4E" w14:paraId="61147D10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43C512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RSS8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902F4D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SAPL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178304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SD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AE1E36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SD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6DD895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SEN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BEA7FF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SMA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E3CB4E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SMD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9F59B6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SMD1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E58685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SMD7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70A7668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TBP3</w:t>
            </w:r>
          </w:p>
        </w:tc>
      </w:tr>
      <w:tr w:rsidR="00265B4E" w:rsidRPr="00265B4E" w14:paraId="1B2302EA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A0EC81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TGES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4202A0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TK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0F8FD1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TPN1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B11940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TPRR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C68870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TPRU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110805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TTG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117716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US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B673FC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YG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307C08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YY2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6B724DE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QDPR</w:t>
            </w:r>
          </w:p>
        </w:tc>
      </w:tr>
      <w:tr w:rsidR="00265B4E" w:rsidRPr="00265B4E" w14:paraId="63319347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93391D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AB11FIP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A6DCB5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AB27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11F200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AB39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21C685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AB39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6DB832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AB3C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E428BA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AB8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9F4CA3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ABEP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EFE17B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ACGAP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4E1883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AD18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6B34C9E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AD51</w:t>
            </w:r>
          </w:p>
        </w:tc>
      </w:tr>
      <w:tr w:rsidR="00265B4E" w:rsidRPr="00265B4E" w14:paraId="3FA6682C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FEC033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AD51AP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C43B7C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AD54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CED6D9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AET1E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B92D53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AET1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B0B376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AI1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85A990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AL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6AD9D8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AL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D81F56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ALBP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DAF44D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ANGRF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57F07AD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AP1B</w:t>
            </w:r>
          </w:p>
        </w:tc>
      </w:tr>
      <w:tr w:rsidR="00265B4E" w:rsidRPr="00265B4E" w14:paraId="176C55CC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DF72B6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ASA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E4A3E2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ASAL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13F4FA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ASAL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4E0CD8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ASD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F39B5E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ASEF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403E3B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BBP8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443AEE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BM10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39ADD4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BM1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728514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BM23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30C1D74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BM41</w:t>
            </w:r>
          </w:p>
        </w:tc>
      </w:tr>
      <w:tr w:rsidR="00265B4E" w:rsidRPr="00265B4E" w14:paraId="531BA3A8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22443E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BM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44D079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BM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A2951E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BM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E37ABC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CAN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8C71A6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CAN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94E067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CC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159E90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CE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14D926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DH10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7F7341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EP2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7197441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EP3</w:t>
            </w:r>
          </w:p>
        </w:tc>
      </w:tr>
      <w:tr w:rsidR="00265B4E" w:rsidRPr="00265B4E" w14:paraId="71A9147C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6624F8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L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492C72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TSAT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DEF622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FC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39598D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FWD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D1415D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FX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696AE6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GM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DAC67A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GS1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A103B4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GS2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BBF81B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GS9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4CE1132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HBDF1</w:t>
            </w:r>
          </w:p>
        </w:tc>
      </w:tr>
      <w:tr w:rsidR="00265B4E" w:rsidRPr="00265B4E" w14:paraId="4873F03F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E83DE4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HOC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3F2D56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HOD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5F1D69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HPN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9C32B1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IC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F58D3F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IF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DC896E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IPK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352E70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IPK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E75C4B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IPPLY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708A42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NA5SP111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218D654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ND2</w:t>
            </w:r>
          </w:p>
        </w:tc>
      </w:tr>
      <w:tr w:rsidR="00265B4E" w:rsidRPr="00265B4E" w14:paraId="0EDB6BCE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2D4805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NF12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D4C998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NF14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EAB40B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NF14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ADE707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NF149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28C6F3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NF16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093C53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NF168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0006FF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NF169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BD54DE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PAIN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11A41B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PE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1757657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PL15</w:t>
            </w:r>
          </w:p>
        </w:tc>
      </w:tr>
      <w:tr w:rsidR="00265B4E" w:rsidRPr="00265B4E" w14:paraId="1D7265A9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2C389D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PL2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28AD17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PL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291D6E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PS6KA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FEF647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PS6KA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DEE1AA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PSAP5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282127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RAS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30B8B9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RM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CF60AD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RM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60A0FA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AD1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5B06583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TKN2</w:t>
            </w:r>
          </w:p>
        </w:tc>
      </w:tr>
      <w:tr w:rsidR="00265B4E" w:rsidRPr="00265B4E" w14:paraId="5E91F5DA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8B2C2A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TN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CE2A51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UNDC3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DE31E3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XR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D0B282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100A10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01049E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100A1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BEF94F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100A1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133436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100A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6AE185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100P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FE9A67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ACM1L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71A4E92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AFB2</w:t>
            </w:r>
          </w:p>
        </w:tc>
      </w:tr>
      <w:tr w:rsidR="00265B4E" w:rsidRPr="00265B4E" w14:paraId="5BF42E41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091A74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ALL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ECC1F8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AMD9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7E2166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ARM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781FBC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AT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0A5E2E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BF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6FDB1C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CAMP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D9AB3B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CG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2ECDD0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CG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3E7365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CG5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781BC22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CML2</w:t>
            </w:r>
          </w:p>
        </w:tc>
      </w:tr>
      <w:tr w:rsidR="00265B4E" w:rsidRPr="00265B4E" w14:paraId="5D3DD912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19F569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CN3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8C9DD0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CN3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331779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CNN1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BC6979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DC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CB2D96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DC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44BBC0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DCBP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87A4B4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EC11C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6A7266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EC14L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57A2DE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EMA3B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2B404FB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EMA4B</w:t>
            </w:r>
          </w:p>
        </w:tc>
      </w:tr>
      <w:tr w:rsidR="00265B4E" w:rsidRPr="00265B4E" w14:paraId="00585995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8BD61F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EMA7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46496E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ENP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1FCEE2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EPHS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F496C1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ERINC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EC590D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ERPINB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C526F2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ERPINB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17E3BD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ERPINB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2C9EAA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ERPINB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73B590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ERPINB8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7AD2B43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ERPINI1</w:t>
            </w:r>
          </w:p>
        </w:tc>
      </w:tr>
      <w:tr w:rsidR="00265B4E" w:rsidRPr="00265B4E" w14:paraId="2646CFE8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871543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ERTAD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EB8867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ESN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80B6C3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ETDB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942F31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EZ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87477E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EZ6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72965E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FN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A3778E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FR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D2721C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FTA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1475E3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FTPA2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39F5D05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FXN3</w:t>
            </w:r>
          </w:p>
        </w:tc>
      </w:tr>
      <w:tr w:rsidR="00265B4E" w:rsidRPr="00265B4E" w14:paraId="2330989F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5A2CE8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GMS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1D8C87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GSH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48F270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GSM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2D9921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GSM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FC7101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H2D3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2C12CF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H2D4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7E775E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H3GL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5A1B9F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H3TC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867026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HCBP1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62D5126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HISA7</w:t>
            </w:r>
          </w:p>
        </w:tc>
      </w:tr>
      <w:tr w:rsidR="00265B4E" w:rsidRPr="00265B4E" w14:paraId="56345DD4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A5BC80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IK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E14A9B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IX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9BF21F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KA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487478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KA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4CF68A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C12A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3EF608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C16A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157174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C16A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524B86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C1A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CC3882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C20A1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244A6C9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C22A17</w:t>
            </w:r>
          </w:p>
        </w:tc>
      </w:tr>
      <w:tr w:rsidR="00265B4E" w:rsidRPr="00265B4E" w14:paraId="531EB747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20075B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C22A18AS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6B0D64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C23A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91A4C9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C25A1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0F9506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C25A2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78DD8C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C25A2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7C1487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C25A4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D04F93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C26A1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2D93E4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C29A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337AD7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C2A1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3A07AA5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C2A11</w:t>
            </w:r>
          </w:p>
        </w:tc>
      </w:tr>
      <w:tr w:rsidR="00265B4E" w:rsidRPr="00265B4E" w14:paraId="2A1A2C57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C69F94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C30A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88E0F5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C35A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CF0171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C35F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1B2789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C38A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6C90B4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C39A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9C2752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C44A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414B17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C52A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8E8A50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C5A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00EE67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C6A14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36AD1C0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C6A17</w:t>
            </w:r>
          </w:p>
        </w:tc>
      </w:tr>
      <w:tr w:rsidR="00265B4E" w:rsidRPr="00265B4E" w14:paraId="0AC56BC1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923C49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C6A20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C3AD86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C7A1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88C128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C7A6OS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0AF805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CO2B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7DA4A9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FN1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C6D42C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LK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6A87D2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MAD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8D704E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MAGP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BE519A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MARCA2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4F159A1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MC2</w:t>
            </w:r>
          </w:p>
        </w:tc>
      </w:tr>
      <w:tr w:rsidR="00265B4E" w:rsidRPr="00265B4E" w14:paraId="04FAF15F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2C3873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MC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226C9A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MCO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512FDD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MDT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4A1B3D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MIM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A7E286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MOX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4E1190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NAP2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A8A66C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NAP9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A94D6F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NORD114-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B07043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NORD116-26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473986F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NRNP70</w:t>
            </w:r>
          </w:p>
        </w:tc>
      </w:tr>
      <w:tr w:rsidR="00265B4E" w:rsidRPr="00265B4E" w14:paraId="6AE9D86F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A0A7BD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NTG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F3EA98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NX1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1FA442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NX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915A1A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OBP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DE7457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OCS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C605F6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OWAH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8392B0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OWAHC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4350E0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P140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268E66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PAG7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3D5B196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PATS2L</w:t>
            </w:r>
          </w:p>
        </w:tc>
      </w:tr>
      <w:tr w:rsidR="00265B4E" w:rsidRPr="00265B4E" w14:paraId="1B70728C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82102A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PC2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56E87F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PDEF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C6318B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PDL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0B9478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PIRE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EFAE93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POCD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AD148D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PRR1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9E3DE2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PRR1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5CE892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PRR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F70C1A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PTB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33C1589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PTBN2</w:t>
            </w:r>
          </w:p>
        </w:tc>
      </w:tr>
      <w:tr w:rsidR="00265B4E" w:rsidRPr="00265B4E" w14:paraId="40BD31D0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3E7289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lastRenderedPageBreak/>
              <w:t>SPTLC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60D30D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PTY2D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317E8A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QLE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745E14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RPK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EE055F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RSF1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F4F5B5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RSF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26F2A3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SBP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DB42AA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SH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3D4D68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SPO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6736EA0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SRP1</w:t>
            </w:r>
          </w:p>
        </w:tc>
      </w:tr>
      <w:tr w:rsidR="00265B4E" w:rsidRPr="00265B4E" w14:paraId="21748896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52CCA8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STR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262B8A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T1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0535C3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T18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905EA5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TAMBP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2FB301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TAT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971D10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TEAP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E6DDDF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TI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7E9B32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TIP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B8A0E1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TK31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5A4B9A8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TK33</w:t>
            </w:r>
          </w:p>
        </w:tc>
      </w:tr>
      <w:tr w:rsidR="00265B4E" w:rsidRPr="00265B4E" w14:paraId="50824304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EA89DE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TRN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5BECF0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TS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41A3D0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TX19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DA31F0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TXBP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5E9932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TXBP5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CBF09B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TYK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7E4CDC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ULT2B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FB747C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UPT4H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5485F4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VOP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747BE80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YP</w:t>
            </w:r>
          </w:p>
        </w:tc>
      </w:tr>
      <w:tr w:rsidR="00265B4E" w:rsidRPr="00265B4E" w14:paraId="6474C5E0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051D9E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YPL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F20560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YT1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690CA0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YT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BA2F13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YTL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50D9FA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ACSTD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6B3ACF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AGLN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5FFD9B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ALDO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34F6A9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ANC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8B7FB8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BC1D13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1539C62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BC1D17</w:t>
            </w:r>
          </w:p>
        </w:tc>
      </w:tr>
      <w:tr w:rsidR="00265B4E" w:rsidRPr="00265B4E" w14:paraId="0A5DDAB1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ED8032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BC1D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FFEEF9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BCC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23BA6F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BCCD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581237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BKBP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63ADFA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EA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BA3E05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EAL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8E14F8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EAL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6B5C30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EAL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608494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F19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16EFD8D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F7L2</w:t>
            </w:r>
          </w:p>
        </w:tc>
      </w:tr>
      <w:tr w:rsidR="00265B4E" w:rsidRPr="00265B4E" w14:paraId="439EC38C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D9B691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T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E1B079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TN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E00330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EAD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8B3872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EAD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A5613E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EC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34577A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ENM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B0D18F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ES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084868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ET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72A33C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FCP2L1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791206E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FG</w:t>
            </w:r>
          </w:p>
        </w:tc>
      </w:tr>
      <w:tr w:rsidR="00265B4E" w:rsidRPr="00265B4E" w14:paraId="0875356E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CC0BB9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FPI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8E9284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FRC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3BB343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F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FCFD91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HAP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3C7DB1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HEM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52BC5E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ICRR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B535D7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IMM2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835B3C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INAGL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F3F152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JP1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721AC7F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K1</w:t>
            </w:r>
          </w:p>
        </w:tc>
      </w:tr>
      <w:tr w:rsidR="00265B4E" w:rsidRPr="00265B4E" w14:paraId="46EE3C96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38F7E8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LE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2F5B20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LL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6BC484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MBIM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02CD3E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MC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2CA6A8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MCC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A64E76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MEM12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C0E1CB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MEM139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471024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MEM15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E706D0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MEM159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2A13714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MEM171</w:t>
            </w:r>
          </w:p>
        </w:tc>
      </w:tr>
      <w:tr w:rsidR="00265B4E" w:rsidRPr="00265B4E" w14:paraId="418D5C6F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C97276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MEM17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DCE626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MEM179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1A1925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MEM24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E77B85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MEM40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1E6FBC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MEM41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555E0F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MEM59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AA4AEF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MEM63C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AD80F0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MEM87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DC5FB6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MEM87B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7F497EA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MEM88</w:t>
            </w:r>
          </w:p>
        </w:tc>
      </w:tr>
      <w:tr w:rsidR="00265B4E" w:rsidRPr="00265B4E" w14:paraId="1DC8017A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71FE0F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MEM9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D06715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MOD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B37225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MPRSS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D2D80F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MSB10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5B8FB9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MTC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497A4D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MX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89CC58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NFRSF10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152563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NFRSF10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EC30A3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NFRSF10D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7B6CF38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NFRSF21</w:t>
            </w:r>
          </w:p>
        </w:tc>
      </w:tr>
      <w:tr w:rsidR="00265B4E" w:rsidRPr="00265B4E" w14:paraId="21234622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CED610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NFSF1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9B08D8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NIK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533610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NNT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F1DCDE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NR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5706BD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NRC6C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4E5B9A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NS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C0FE50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OB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8D2219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OMM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05ECAC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OP2A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7F9563D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PM4</w:t>
            </w:r>
          </w:p>
        </w:tc>
      </w:tr>
      <w:tr w:rsidR="00265B4E" w:rsidRPr="00265B4E" w14:paraId="5A42BCA3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1464DE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PX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127A90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AF3IP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98C530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AF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759F31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M1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0CF47A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M1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AFD393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M29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F88175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M3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2F45F4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M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3F7747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M59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673AEA7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P10</w:t>
            </w:r>
          </w:p>
        </w:tc>
      </w:tr>
      <w:tr w:rsidR="00265B4E" w:rsidRPr="00265B4E" w14:paraId="72A7FCFC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D4BA36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P1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9C7F59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SPAN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724850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SPAN1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F10571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SPAN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0E9659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SPAN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4EA5A9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SPYL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DA1664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SPYL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3DDDC4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SPYL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158FC5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TK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2DD5804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TYH3</w:t>
            </w:r>
          </w:p>
        </w:tc>
      </w:tr>
      <w:tr w:rsidR="00265B4E" w:rsidRPr="00265B4E" w14:paraId="7261027E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1A148C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UBA1C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371F69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UBD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60E328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UBGCP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9B57B4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XNDC1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2470D8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YMS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ADF2A3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BA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E62897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BE2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53FBDB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BE2T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95D22F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BTF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05142F2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CA1</w:t>
            </w:r>
          </w:p>
        </w:tc>
      </w:tr>
      <w:tr w:rsidR="00265B4E" w:rsidRPr="00265B4E" w14:paraId="00462720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EA97F2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CK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77EE96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EVLD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ACE15F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HRF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F2ECD3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NC119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182F73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NC13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852E31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NC13D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EDE57E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NC5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2DEE00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NC79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B4565B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NC80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705B793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NK</w:t>
            </w:r>
          </w:p>
        </w:tc>
      </w:tr>
      <w:tr w:rsidR="00265B4E" w:rsidRPr="00265B4E" w14:paraId="59A26D68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E5798B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SF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18A972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SP10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CD4650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SP18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B35163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SP20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EA2E15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SP30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9AB0BB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SP39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1ED27C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SP5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21C9F6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SP5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F1C8B5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VAMP2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051A365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VANGL1</w:t>
            </w:r>
          </w:p>
        </w:tc>
      </w:tr>
      <w:tr w:rsidR="00265B4E" w:rsidRPr="00265B4E" w14:paraId="6E096153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74C208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VASP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E88842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VDAC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643A7D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VDR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C8A8F6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VEGF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AABB03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VEZT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794135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VGLL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6B7811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VILL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8E14DC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VIM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6721BD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VPS35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12A20E4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VPS4B</w:t>
            </w:r>
          </w:p>
        </w:tc>
      </w:tr>
      <w:tr w:rsidR="00265B4E" w:rsidRPr="00265B4E" w14:paraId="2A9955BA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8E7903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VTI1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694203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VWA5B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BA3B0A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WDFY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1BD8B2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WDHD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F903AB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WDR1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B2A9A9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WDR3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C79473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WDR7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3AE7B1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WEE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7B45D2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WNK3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6D672F9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WNT2</w:t>
            </w:r>
          </w:p>
        </w:tc>
      </w:tr>
      <w:tr w:rsidR="00265B4E" w:rsidRPr="00265B4E" w14:paraId="6B927313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77A77F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WNT7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0583B4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XDH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3E8089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XKR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79F2A6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XPA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0299FA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XRCC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7DFCB3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YAP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F85257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YARS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1FA866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YEATS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3028D76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YES1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13F9A74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YWHAZ</w:t>
            </w:r>
          </w:p>
        </w:tc>
      </w:tr>
      <w:tr w:rsidR="00265B4E" w:rsidRPr="00265B4E" w14:paraId="2784FC86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C558BE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YWHAZP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8E4988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BTB48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4BB24E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BTB7B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A840A9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CCHC18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697E83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CWPW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CB3CB2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DHHC20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885CD8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DHHC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02B2BD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DHHC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33D582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DHHC7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136BBED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DHHC9</w:t>
            </w:r>
          </w:p>
        </w:tc>
      </w:tr>
      <w:tr w:rsidR="00265B4E" w:rsidRPr="00265B4E" w14:paraId="1450E5DD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3D85FE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ER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EE49FE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FP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3D7191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FP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DEB503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NF10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771305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NF18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C592637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NF185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31C024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NF20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490C9E4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NF21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19E171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NF248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48E856A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NF25</w:t>
            </w:r>
          </w:p>
        </w:tc>
      </w:tr>
      <w:tr w:rsidR="00265B4E" w:rsidRPr="00265B4E" w14:paraId="3EFF843C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E8F14A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NF26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218C59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NF3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B618AED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NF3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81B61B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NF358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D817FF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NF367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C177E6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NF428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C57F99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NF429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60E47E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NF48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CEA52E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NF488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447B087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NF491</w:t>
            </w:r>
          </w:p>
        </w:tc>
      </w:tr>
      <w:tr w:rsidR="00265B4E" w:rsidRPr="00265B4E" w14:paraId="2397BF4A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B80B993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NF540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45C3D0E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NF54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19F174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NF58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F4CECC9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NF583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524CDB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NF594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FF582B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NF59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8A52D41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NF641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3C5F0FA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NF7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BBA82E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NF781</w:t>
            </w: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7D3CE12F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NF79</w:t>
            </w:r>
          </w:p>
        </w:tc>
      </w:tr>
      <w:tr w:rsidR="00265B4E" w:rsidRPr="00265B4E" w14:paraId="4FCEF7D3" w14:textId="77777777" w:rsidTr="00265B4E">
        <w:tblPrEx>
          <w:jc w:val="left"/>
        </w:tblPrEx>
        <w:trPr>
          <w:trHeight w:val="276"/>
        </w:trPr>
        <w:tc>
          <w:tcPr>
            <w:tcW w:w="216" w:type="dxa"/>
            <w:tcBorders>
              <w:top w:val="single" w:sz="4" w:space="0" w:color="9BC2E6"/>
              <w:left w:val="single" w:sz="4" w:space="0" w:color="9BC2E6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22D1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NF862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7749C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SCAN20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16E8B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SCAN26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ABDA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W10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ADD35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WILCH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4E17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5B4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ZWINT</w:t>
            </w: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985D0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F6DA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D9712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" w:type="dxa"/>
            <w:gridSpan w:val="2"/>
            <w:tcBorders>
              <w:top w:val="single" w:sz="4" w:space="0" w:color="9BC2E6"/>
              <w:left w:val="nil"/>
              <w:bottom w:val="single" w:sz="4" w:space="0" w:color="auto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730988B8" w14:textId="77777777" w:rsidR="00265B4E" w:rsidRPr="00265B4E" w:rsidRDefault="00265B4E" w:rsidP="00265B4E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</w:tbl>
    <w:p w14:paraId="43AFB165" w14:textId="77777777" w:rsidR="000B70B8" w:rsidRDefault="000B70B8" w:rsidP="00265B4E">
      <w:pPr>
        <w:ind w:firstLineChars="0" w:firstLine="0"/>
      </w:pPr>
    </w:p>
    <w:sectPr w:rsidR="000B70B8" w:rsidSect="000D188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E58D7" w14:textId="77777777" w:rsidR="00925B27" w:rsidRDefault="00925B27" w:rsidP="007B5E14">
      <w:pPr>
        <w:ind w:firstLine="360"/>
      </w:pPr>
      <w:r>
        <w:separator/>
      </w:r>
    </w:p>
  </w:endnote>
  <w:endnote w:type="continuationSeparator" w:id="0">
    <w:p w14:paraId="12A242CB" w14:textId="77777777" w:rsidR="00925B27" w:rsidRDefault="00925B27" w:rsidP="007B5E14">
      <w:pPr>
        <w:ind w:firstLine="3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4FF8F4" w14:textId="77777777" w:rsidR="007B5E14" w:rsidRDefault="007B5E14">
    <w:pPr>
      <w:pStyle w:val="af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D8E40F" w14:textId="77777777" w:rsidR="007B5E14" w:rsidRDefault="007B5E14">
    <w:pPr>
      <w:pStyle w:val="af8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445AC3" w14:textId="77777777" w:rsidR="007B5E14" w:rsidRDefault="007B5E14">
    <w:pPr>
      <w:pStyle w:val="af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B838E8" w14:textId="77777777" w:rsidR="00925B27" w:rsidRDefault="00925B27" w:rsidP="007B5E14">
      <w:pPr>
        <w:ind w:firstLine="360"/>
      </w:pPr>
      <w:r>
        <w:separator/>
      </w:r>
    </w:p>
  </w:footnote>
  <w:footnote w:type="continuationSeparator" w:id="0">
    <w:p w14:paraId="38836F51" w14:textId="77777777" w:rsidR="00925B27" w:rsidRDefault="00925B27" w:rsidP="007B5E14">
      <w:pPr>
        <w:ind w:firstLine="3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16BD00" w14:textId="77777777" w:rsidR="007B5E14" w:rsidRDefault="007B5E14">
    <w:pPr>
      <w:pStyle w:val="af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F2C977" w14:textId="77777777" w:rsidR="007B5E14" w:rsidRDefault="007B5E14">
    <w:pPr>
      <w:pStyle w:val="af6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6B60CC" w14:textId="77777777" w:rsidR="007B5E14" w:rsidRDefault="007B5E14">
    <w:pPr>
      <w:pStyle w:val="af6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325894"/>
    <w:multiLevelType w:val="multilevel"/>
    <w:tmpl w:val="6B424C4C"/>
    <w:lvl w:ilvl="0">
      <w:start w:val="1"/>
      <w:numFmt w:val="decimal"/>
      <w:pStyle w:val="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F9C3E40"/>
    <w:multiLevelType w:val="hybridMultilevel"/>
    <w:tmpl w:val="159C5C16"/>
    <w:lvl w:ilvl="0" w:tplc="1182190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40426723">
    <w:abstractNumId w:val="1"/>
  </w:num>
  <w:num w:numId="2" w16cid:durableId="838276815">
    <w:abstractNumId w:val="0"/>
  </w:num>
  <w:num w:numId="3" w16cid:durableId="5514278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stylePaneSortMethod w:val="0000"/>
  <w:defaultTabStop w:val="420"/>
  <w:drawingGridHorizontalSpacing w:val="9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985"/>
    <w:rsid w:val="00057027"/>
    <w:rsid w:val="000B70B8"/>
    <w:rsid w:val="000D188D"/>
    <w:rsid w:val="001140FF"/>
    <w:rsid w:val="00265B4E"/>
    <w:rsid w:val="002E4274"/>
    <w:rsid w:val="00342186"/>
    <w:rsid w:val="003667C1"/>
    <w:rsid w:val="00370D94"/>
    <w:rsid w:val="003F0145"/>
    <w:rsid w:val="004118D1"/>
    <w:rsid w:val="004474EC"/>
    <w:rsid w:val="00462933"/>
    <w:rsid w:val="0050027F"/>
    <w:rsid w:val="00530985"/>
    <w:rsid w:val="005A4C62"/>
    <w:rsid w:val="005E5099"/>
    <w:rsid w:val="005E66E2"/>
    <w:rsid w:val="0064557F"/>
    <w:rsid w:val="006C290D"/>
    <w:rsid w:val="006E109B"/>
    <w:rsid w:val="006F4967"/>
    <w:rsid w:val="00791AB7"/>
    <w:rsid w:val="007B5E14"/>
    <w:rsid w:val="007D112B"/>
    <w:rsid w:val="00854DA2"/>
    <w:rsid w:val="00925B27"/>
    <w:rsid w:val="00935916"/>
    <w:rsid w:val="009D7E44"/>
    <w:rsid w:val="00AA026C"/>
    <w:rsid w:val="00BA1991"/>
    <w:rsid w:val="00C3416A"/>
    <w:rsid w:val="00C415DB"/>
    <w:rsid w:val="00C5477C"/>
    <w:rsid w:val="00C74D12"/>
    <w:rsid w:val="00C924D3"/>
    <w:rsid w:val="00E756E2"/>
    <w:rsid w:val="00F86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D7F92FF"/>
  <w14:defaultImageDpi w14:val="32767"/>
  <w15:chartTrackingRefBased/>
  <w15:docId w15:val="{392C5538-3AE1-4E1B-8FC5-2A7CE9AE9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18"/>
        <w:szCs w:val="21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C3416A"/>
  </w:style>
  <w:style w:type="paragraph" w:styleId="1">
    <w:name w:val="heading 1"/>
    <w:aliases w:val="标题 1用于左侧显示导航"/>
    <w:basedOn w:val="a1"/>
    <w:next w:val="a0"/>
    <w:link w:val="10"/>
    <w:uiPriority w:val="9"/>
    <w:qFormat/>
    <w:rsid w:val="0064557F"/>
    <w:pPr>
      <w:keepNext/>
      <w:keepLines/>
      <w:spacing w:before="340" w:after="330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1"/>
    <w:next w:val="a0"/>
    <w:link w:val="20"/>
    <w:uiPriority w:val="9"/>
    <w:unhideWhenUsed/>
    <w:qFormat/>
    <w:rsid w:val="0064557F"/>
    <w:pPr>
      <w:keepNext/>
      <w:keepLines/>
      <w:spacing w:line="415" w:lineRule="auto"/>
      <w:outlineLvl w:val="1"/>
    </w:pPr>
    <w:rPr>
      <w:rFonts w:cstheme="majorBidi"/>
      <w:bCs/>
      <w:sz w:val="32"/>
      <w:szCs w:val="32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9D7E44"/>
    <w:pPr>
      <w:keepNext/>
      <w:keepLines/>
      <w:spacing w:line="415" w:lineRule="auto"/>
      <w:outlineLvl w:val="2"/>
    </w:pPr>
    <w:rPr>
      <w:b/>
      <w:bCs/>
      <w:sz w:val="32"/>
      <w:szCs w:val="3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表上方"/>
    <w:basedOn w:val="a0"/>
    <w:link w:val="a6"/>
    <w:qFormat/>
    <w:rsid w:val="00C5477C"/>
    <w:pPr>
      <w:spacing w:before="120" w:after="120"/>
      <w:jc w:val="center"/>
    </w:pPr>
    <w:rPr>
      <w:rFonts w:ascii="宋体" w:hAnsi="宋体"/>
    </w:rPr>
  </w:style>
  <w:style w:type="character" w:customStyle="1" w:styleId="a6">
    <w:name w:val="表上方 字符"/>
    <w:basedOn w:val="a2"/>
    <w:link w:val="a5"/>
    <w:rsid w:val="00C5477C"/>
    <w:rPr>
      <w:rFonts w:ascii="宋体" w:eastAsia="宋体" w:hAnsi="宋体"/>
    </w:rPr>
  </w:style>
  <w:style w:type="paragraph" w:customStyle="1" w:styleId="a7">
    <w:name w:val="段落文字"/>
    <w:basedOn w:val="a0"/>
    <w:link w:val="a8"/>
    <w:qFormat/>
    <w:rsid w:val="00E756E2"/>
    <w:pPr>
      <w:widowControl w:val="0"/>
    </w:pPr>
    <w:rPr>
      <w:rFonts w:ascii="宋体" w:hAnsi="宋体" w:cs="Times New Roman"/>
      <w:kern w:val="0"/>
    </w:rPr>
  </w:style>
  <w:style w:type="character" w:customStyle="1" w:styleId="a8">
    <w:name w:val="段落文字 字符"/>
    <w:basedOn w:val="a2"/>
    <w:link w:val="a7"/>
    <w:rsid w:val="00E756E2"/>
    <w:rPr>
      <w:rFonts w:ascii="宋体" w:hAnsi="宋体" w:cs="Times New Roman"/>
      <w:kern w:val="0"/>
    </w:rPr>
  </w:style>
  <w:style w:type="paragraph" w:customStyle="1" w:styleId="a1">
    <w:name w:val="二级标题"/>
    <w:basedOn w:val="a0"/>
    <w:link w:val="a9"/>
    <w:qFormat/>
    <w:rsid w:val="00C5477C"/>
    <w:pPr>
      <w:spacing w:before="240" w:after="120"/>
    </w:pPr>
    <w:rPr>
      <w:rFonts w:eastAsia="黑体"/>
      <w:sz w:val="26"/>
    </w:rPr>
  </w:style>
  <w:style w:type="character" w:customStyle="1" w:styleId="a9">
    <w:name w:val="二级标题 字符"/>
    <w:basedOn w:val="a2"/>
    <w:link w:val="a1"/>
    <w:rsid w:val="00C5477C"/>
    <w:rPr>
      <w:rFonts w:eastAsia="黑体"/>
      <w:sz w:val="26"/>
    </w:rPr>
  </w:style>
  <w:style w:type="paragraph" w:customStyle="1" w:styleId="aa">
    <w:name w:val="图下方"/>
    <w:basedOn w:val="a0"/>
    <w:link w:val="ab"/>
    <w:qFormat/>
    <w:rsid w:val="00C5477C"/>
    <w:pPr>
      <w:autoSpaceDE w:val="0"/>
      <w:autoSpaceDN w:val="0"/>
      <w:spacing w:before="120" w:after="120"/>
    </w:pPr>
    <w:rPr>
      <w:rFonts w:ascii="宋体" w:hAnsi="宋体" w:cs="Times New Roman"/>
    </w:rPr>
  </w:style>
  <w:style w:type="character" w:customStyle="1" w:styleId="ab">
    <w:name w:val="图下方 字符"/>
    <w:basedOn w:val="a2"/>
    <w:link w:val="aa"/>
    <w:rsid w:val="00C5477C"/>
    <w:rPr>
      <w:rFonts w:ascii="宋体" w:eastAsia="宋体" w:hAnsi="宋体" w:cs="Times New Roman"/>
    </w:rPr>
  </w:style>
  <w:style w:type="paragraph" w:customStyle="1" w:styleId="a">
    <w:name w:val="引文部分"/>
    <w:basedOn w:val="ac"/>
    <w:link w:val="ad"/>
    <w:qFormat/>
    <w:rsid w:val="00C5477C"/>
    <w:pPr>
      <w:numPr>
        <w:numId w:val="3"/>
      </w:numPr>
      <w:autoSpaceDE w:val="0"/>
      <w:autoSpaceDN w:val="0"/>
      <w:adjustRightInd w:val="0"/>
      <w:spacing w:line="320" w:lineRule="auto"/>
      <w:ind w:firstLine="0"/>
    </w:pPr>
    <w:rPr>
      <w:rFonts w:ascii="宋体" w:hAnsi="宋体" w:cs="宋体"/>
      <w:color w:val="000000"/>
      <w:kern w:val="0"/>
    </w:rPr>
  </w:style>
  <w:style w:type="character" w:customStyle="1" w:styleId="ad">
    <w:name w:val="引文部分 字符"/>
    <w:basedOn w:val="a2"/>
    <w:link w:val="a"/>
    <w:rsid w:val="00C5477C"/>
    <w:rPr>
      <w:rFonts w:ascii="宋体" w:eastAsia="宋体" w:hAnsi="宋体" w:cs="宋体"/>
      <w:color w:val="000000"/>
      <w:kern w:val="0"/>
    </w:rPr>
  </w:style>
  <w:style w:type="paragraph" w:styleId="ac">
    <w:name w:val="List Paragraph"/>
    <w:basedOn w:val="a0"/>
    <w:uiPriority w:val="34"/>
    <w:qFormat/>
    <w:rsid w:val="00C5477C"/>
    <w:pPr>
      <w:ind w:firstLine="420"/>
    </w:pPr>
  </w:style>
  <w:style w:type="paragraph" w:customStyle="1" w:styleId="ae">
    <w:name w:val="图片"/>
    <w:basedOn w:val="a0"/>
    <w:link w:val="af"/>
    <w:qFormat/>
    <w:rsid w:val="00C5477C"/>
    <w:pPr>
      <w:jc w:val="center"/>
    </w:pPr>
    <w:rPr>
      <w:rFonts w:ascii="宋体" w:hAnsi="宋体"/>
    </w:rPr>
  </w:style>
  <w:style w:type="character" w:customStyle="1" w:styleId="af">
    <w:name w:val="图片 字符"/>
    <w:basedOn w:val="a2"/>
    <w:link w:val="ae"/>
    <w:rsid w:val="00C5477C"/>
    <w:rPr>
      <w:rFonts w:ascii="宋体" w:eastAsia="宋体" w:hAnsi="宋体"/>
    </w:rPr>
  </w:style>
  <w:style w:type="paragraph" w:customStyle="1" w:styleId="af0">
    <w:name w:val="目录二级节标题"/>
    <w:basedOn w:val="a0"/>
    <w:link w:val="af1"/>
    <w:qFormat/>
    <w:rsid w:val="00C5477C"/>
    <w:pPr>
      <w:spacing w:before="120"/>
      <w:ind w:leftChars="200" w:left="200" w:firstLineChars="400" w:firstLine="400"/>
    </w:pPr>
    <w:rPr>
      <w:rFonts w:ascii="宋体" w:hAnsi="宋体"/>
    </w:rPr>
  </w:style>
  <w:style w:type="character" w:customStyle="1" w:styleId="af1">
    <w:name w:val="目录二级节标题 字符"/>
    <w:basedOn w:val="a2"/>
    <w:link w:val="af0"/>
    <w:rsid w:val="00C5477C"/>
    <w:rPr>
      <w:rFonts w:ascii="宋体" w:eastAsia="宋体" w:hAnsi="宋体"/>
      <w:sz w:val="24"/>
      <w:szCs w:val="24"/>
    </w:rPr>
  </w:style>
  <w:style w:type="paragraph" w:customStyle="1" w:styleId="af2">
    <w:name w:val="文章标题"/>
    <w:basedOn w:val="a0"/>
    <w:link w:val="af3"/>
    <w:qFormat/>
    <w:rsid w:val="009D7E44"/>
    <w:pPr>
      <w:spacing w:before="480" w:after="360"/>
      <w:jc w:val="center"/>
    </w:pPr>
    <w:rPr>
      <w:b/>
      <w:sz w:val="32"/>
      <w:szCs w:val="32"/>
    </w:rPr>
  </w:style>
  <w:style w:type="character" w:customStyle="1" w:styleId="af3">
    <w:name w:val="文章标题 字符"/>
    <w:basedOn w:val="a2"/>
    <w:link w:val="af2"/>
    <w:rsid w:val="009D7E44"/>
    <w:rPr>
      <w:rFonts w:ascii="Times New Roman" w:eastAsia="Times New Roman" w:hAnsi="Times New Roman"/>
      <w:b/>
      <w:sz w:val="32"/>
      <w:szCs w:val="32"/>
    </w:rPr>
  </w:style>
  <w:style w:type="character" w:customStyle="1" w:styleId="10">
    <w:name w:val="标题 1 字符"/>
    <w:aliases w:val="标题 1用于左侧显示导航 字符"/>
    <w:basedOn w:val="a2"/>
    <w:link w:val="1"/>
    <w:uiPriority w:val="9"/>
    <w:rsid w:val="0064557F"/>
    <w:rPr>
      <w:rFonts w:eastAsia="黑体"/>
      <w:b/>
      <w:bCs/>
      <w:kern w:val="44"/>
      <w:sz w:val="44"/>
      <w:szCs w:val="44"/>
    </w:rPr>
  </w:style>
  <w:style w:type="paragraph" w:customStyle="1" w:styleId="af4">
    <w:name w:val="a段落文字"/>
    <w:basedOn w:val="a0"/>
    <w:link w:val="af5"/>
    <w:autoRedefine/>
    <w:qFormat/>
    <w:rsid w:val="009D7E44"/>
    <w:pPr>
      <w:spacing w:line="400" w:lineRule="auto"/>
    </w:pPr>
    <w:rPr>
      <w:rFonts w:asciiTheme="minorHAnsi" w:hAnsiTheme="minorHAnsi"/>
    </w:rPr>
  </w:style>
  <w:style w:type="character" w:customStyle="1" w:styleId="af5">
    <w:name w:val="a段落文字 字符"/>
    <w:basedOn w:val="a2"/>
    <w:link w:val="af4"/>
    <w:rsid w:val="009D7E44"/>
    <w:rPr>
      <w:rFonts w:eastAsia="宋体"/>
      <w:sz w:val="24"/>
    </w:rPr>
  </w:style>
  <w:style w:type="paragraph" w:customStyle="1" w:styleId="c">
    <w:name w:val="c图下方"/>
    <w:basedOn w:val="a0"/>
    <w:link w:val="c0"/>
    <w:autoRedefine/>
    <w:qFormat/>
    <w:rsid w:val="00C5477C"/>
    <w:pPr>
      <w:autoSpaceDE w:val="0"/>
      <w:autoSpaceDN w:val="0"/>
      <w:spacing w:before="120" w:after="120"/>
    </w:pPr>
    <w:rPr>
      <w:rFonts w:ascii="宋体" w:hAnsi="宋体" w:cs="Times New Roman"/>
    </w:rPr>
  </w:style>
  <w:style w:type="character" w:customStyle="1" w:styleId="c0">
    <w:name w:val="c图下方 字符"/>
    <w:basedOn w:val="a2"/>
    <w:link w:val="c"/>
    <w:rsid w:val="00C5477C"/>
    <w:rPr>
      <w:rFonts w:ascii="宋体" w:eastAsia="宋体" w:hAnsi="宋体" w:cs="Times New Roman"/>
    </w:rPr>
  </w:style>
  <w:style w:type="character" w:customStyle="1" w:styleId="20">
    <w:name w:val="标题 2 字符"/>
    <w:basedOn w:val="a2"/>
    <w:link w:val="2"/>
    <w:uiPriority w:val="9"/>
    <w:rsid w:val="0064557F"/>
    <w:rPr>
      <w:rFonts w:eastAsia="黑体" w:cstheme="majorBidi"/>
      <w:bCs/>
      <w:sz w:val="32"/>
      <w:szCs w:val="32"/>
    </w:rPr>
  </w:style>
  <w:style w:type="character" w:customStyle="1" w:styleId="30">
    <w:name w:val="标题 3 字符"/>
    <w:basedOn w:val="a2"/>
    <w:link w:val="3"/>
    <w:uiPriority w:val="9"/>
    <w:semiHidden/>
    <w:rsid w:val="009D7E44"/>
    <w:rPr>
      <w:b/>
      <w:bCs/>
      <w:sz w:val="32"/>
      <w:szCs w:val="32"/>
    </w:rPr>
  </w:style>
  <w:style w:type="paragraph" w:styleId="af6">
    <w:name w:val="header"/>
    <w:basedOn w:val="a0"/>
    <w:link w:val="af7"/>
    <w:uiPriority w:val="99"/>
    <w:unhideWhenUsed/>
    <w:rsid w:val="007B5E14"/>
    <w:pP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af7">
    <w:name w:val="页眉 字符"/>
    <w:basedOn w:val="a2"/>
    <w:link w:val="af6"/>
    <w:uiPriority w:val="99"/>
    <w:rsid w:val="007B5E14"/>
    <w:rPr>
      <w:szCs w:val="18"/>
    </w:rPr>
  </w:style>
  <w:style w:type="paragraph" w:styleId="af8">
    <w:name w:val="footer"/>
    <w:basedOn w:val="a0"/>
    <w:link w:val="af9"/>
    <w:uiPriority w:val="99"/>
    <w:unhideWhenUsed/>
    <w:rsid w:val="007B5E14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af9">
    <w:name w:val="页脚 字符"/>
    <w:basedOn w:val="a2"/>
    <w:link w:val="af8"/>
    <w:uiPriority w:val="99"/>
    <w:rsid w:val="007B5E14"/>
    <w:rPr>
      <w:szCs w:val="18"/>
    </w:rPr>
  </w:style>
  <w:style w:type="character" w:styleId="afa">
    <w:name w:val="Hyperlink"/>
    <w:basedOn w:val="a2"/>
    <w:uiPriority w:val="99"/>
    <w:semiHidden/>
    <w:unhideWhenUsed/>
    <w:rsid w:val="00935916"/>
    <w:rPr>
      <w:color w:val="0563C1"/>
      <w:u w:val="single"/>
    </w:rPr>
  </w:style>
  <w:style w:type="character" w:styleId="afb">
    <w:name w:val="FollowedHyperlink"/>
    <w:basedOn w:val="a2"/>
    <w:uiPriority w:val="99"/>
    <w:semiHidden/>
    <w:unhideWhenUsed/>
    <w:rsid w:val="00935916"/>
    <w:rPr>
      <w:color w:val="954F72"/>
      <w:u w:val="single"/>
    </w:rPr>
  </w:style>
  <w:style w:type="paragraph" w:customStyle="1" w:styleId="msonormal0">
    <w:name w:val="msonormal"/>
    <w:basedOn w:val="a0"/>
    <w:rsid w:val="00935916"/>
    <w:pPr>
      <w:spacing w:before="100" w:beforeAutospacing="1" w:after="100" w:afterAutospacing="1"/>
      <w:ind w:firstLineChars="0" w:firstLine="0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5">
    <w:name w:val="xl65"/>
    <w:basedOn w:val="a0"/>
    <w:rsid w:val="00935916"/>
    <w:pPr>
      <w:spacing w:before="100" w:beforeAutospacing="1" w:after="100" w:afterAutospacing="1"/>
      <w:ind w:firstLineChars="0" w:firstLine="0"/>
      <w:jc w:val="left"/>
      <w:textAlignment w:val="center"/>
    </w:pPr>
    <w:rPr>
      <w:rFonts w:cs="Times New Roman"/>
      <w:kern w:val="0"/>
      <w:sz w:val="16"/>
      <w:szCs w:val="16"/>
    </w:rPr>
  </w:style>
  <w:style w:type="paragraph" w:customStyle="1" w:styleId="xl66">
    <w:name w:val="xl66"/>
    <w:basedOn w:val="a0"/>
    <w:rsid w:val="00935916"/>
    <w:pPr>
      <w:pBdr>
        <w:top w:val="single" w:sz="4" w:space="0" w:color="auto"/>
      </w:pBdr>
      <w:spacing w:before="100" w:beforeAutospacing="1" w:after="100" w:afterAutospacing="1"/>
      <w:ind w:firstLineChars="0" w:firstLine="0"/>
      <w:jc w:val="left"/>
      <w:textAlignment w:val="center"/>
    </w:pPr>
    <w:rPr>
      <w:rFonts w:cs="Times New Roman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03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8E79E8-7D73-4DF0-82DE-FB16E9578D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1374</Words>
  <Characters>7837</Characters>
  <Application>Microsoft Office Word</Application>
  <DocSecurity>0</DocSecurity>
  <Lines>65</Lines>
  <Paragraphs>18</Paragraphs>
  <ScaleCrop>false</ScaleCrop>
  <Company/>
  <LinksUpToDate>false</LinksUpToDate>
  <CharactersWithSpaces>9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3970817992@outlook.com</dc:creator>
  <cp:keywords/>
  <dc:description/>
  <cp:lastModifiedBy>yuanpeng xiong</cp:lastModifiedBy>
  <cp:revision>7</cp:revision>
  <dcterms:created xsi:type="dcterms:W3CDTF">2023-07-06T10:26:00Z</dcterms:created>
  <dcterms:modified xsi:type="dcterms:W3CDTF">2023-11-26T11:15:00Z</dcterms:modified>
</cp:coreProperties>
</file>